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091" w:rsidRPr="00D11073" w:rsidRDefault="00605339" w:rsidP="00605339">
      <w:pPr>
        <w:adjustRightInd w:val="0"/>
        <w:spacing w:before="10" w:after="10"/>
        <w:rPr>
          <w:b/>
          <w:bCs/>
          <w:iCs/>
          <w:color w:val="000000"/>
          <w:sz w:val="22"/>
          <w:szCs w:val="22"/>
          <w:lang w:val="en-US"/>
        </w:rPr>
      </w:pPr>
      <w:r>
        <w:rPr>
          <w:b/>
          <w:bCs/>
          <w:iCs/>
          <w:color w:val="000000"/>
          <w:sz w:val="22"/>
          <w:szCs w:val="22"/>
          <w:lang w:val="en-US"/>
        </w:rPr>
        <w:tab/>
      </w:r>
      <w:r>
        <w:rPr>
          <w:b/>
          <w:bCs/>
          <w:iCs/>
          <w:color w:val="000000"/>
          <w:sz w:val="22"/>
          <w:szCs w:val="22"/>
          <w:lang w:val="en-US"/>
        </w:rPr>
        <w:tab/>
      </w:r>
      <w:r w:rsidR="00E12091" w:rsidRPr="00D11073">
        <w:rPr>
          <w:b/>
          <w:bCs/>
          <w:iCs/>
          <w:color w:val="000000"/>
          <w:sz w:val="22"/>
          <w:szCs w:val="22"/>
          <w:lang w:val="en-US"/>
        </w:rPr>
        <w:t xml:space="preserve">Table </w:t>
      </w:r>
      <w:r w:rsidR="00322C49">
        <w:rPr>
          <w:b/>
          <w:bCs/>
          <w:iCs/>
          <w:color w:val="000000"/>
          <w:sz w:val="22"/>
          <w:szCs w:val="22"/>
          <w:lang w:val="en-US"/>
        </w:rPr>
        <w:t>S</w:t>
      </w:r>
      <w:bookmarkStart w:id="0" w:name="_GoBack"/>
      <w:bookmarkEnd w:id="0"/>
      <w:r w:rsidR="00E12091" w:rsidRPr="00D11073">
        <w:rPr>
          <w:b/>
          <w:bCs/>
          <w:iCs/>
          <w:color w:val="000000"/>
          <w:sz w:val="22"/>
          <w:szCs w:val="22"/>
          <w:lang w:val="en-US"/>
        </w:rPr>
        <w:t xml:space="preserve">1: Distribution of </w:t>
      </w:r>
      <w:proofErr w:type="spellStart"/>
      <w:r w:rsidR="00DA74A0">
        <w:rPr>
          <w:b/>
          <w:bCs/>
          <w:iCs/>
          <w:color w:val="000000"/>
          <w:sz w:val="22"/>
          <w:szCs w:val="22"/>
          <w:lang w:val="en-US"/>
        </w:rPr>
        <w:t>guanosine</w:t>
      </w:r>
      <w:proofErr w:type="spellEnd"/>
      <w:r w:rsidR="00DA74A0">
        <w:rPr>
          <w:b/>
          <w:bCs/>
          <w:iCs/>
          <w:color w:val="000000"/>
          <w:sz w:val="22"/>
          <w:szCs w:val="22"/>
          <w:lang w:val="en-US"/>
        </w:rPr>
        <w:t xml:space="preserve"> adducts in urine and white blood cells </w:t>
      </w:r>
      <w:r w:rsidR="00E12091" w:rsidRPr="00D11073">
        <w:rPr>
          <w:b/>
          <w:bCs/>
          <w:iCs/>
          <w:color w:val="000000"/>
          <w:sz w:val="22"/>
          <w:szCs w:val="22"/>
          <w:lang w:val="en-US"/>
        </w:rPr>
        <w:t>by characteristics of the welders</w:t>
      </w:r>
    </w:p>
    <w:p w:rsidR="00E12091" w:rsidRPr="00D11073" w:rsidRDefault="00E12091">
      <w:pPr>
        <w:adjustRightInd w:val="0"/>
        <w:rPr>
          <w:b/>
          <w:bCs/>
          <w:i/>
          <w:iCs/>
          <w:color w:val="000000"/>
          <w:sz w:val="19"/>
          <w:szCs w:val="19"/>
          <w:lang w:val="en-US"/>
        </w:rPr>
      </w:pPr>
    </w:p>
    <w:tbl>
      <w:tblPr>
        <w:tblW w:w="0" w:type="auto"/>
        <w:jc w:val="center"/>
        <w:tblInd w:w="8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4"/>
        <w:gridCol w:w="3508"/>
        <w:gridCol w:w="484"/>
        <w:gridCol w:w="766"/>
        <w:gridCol w:w="1202"/>
        <w:gridCol w:w="518"/>
        <w:gridCol w:w="766"/>
        <w:gridCol w:w="1185"/>
        <w:gridCol w:w="518"/>
        <w:gridCol w:w="766"/>
        <w:gridCol w:w="1194"/>
      </w:tblGrid>
      <w:tr w:rsidR="00DA74A0" w:rsidRPr="00D77097" w:rsidTr="007F36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132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A74A0" w:rsidRPr="00D77097" w:rsidRDefault="00DA74A0" w:rsidP="00541B7A">
            <w:pPr>
              <w:adjustRightInd w:val="0"/>
              <w:spacing w:before="67" w:after="67"/>
              <w:rPr>
                <w:iCs/>
                <w:color w:val="000000"/>
                <w:lang w:val="en-US"/>
              </w:rPr>
            </w:pPr>
            <w:r w:rsidRPr="00D77097">
              <w:rPr>
                <w:iCs/>
                <w:color w:val="000000"/>
                <w:lang w:val="en-US"/>
              </w:rPr>
              <w:t>Characteristics</w:t>
            </w:r>
          </w:p>
        </w:tc>
        <w:tc>
          <w:tcPr>
            <w:tcW w:w="4921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A74A0" w:rsidRPr="00D11073" w:rsidRDefault="00DA74A0" w:rsidP="00541B7A">
            <w:pPr>
              <w:adjustRightInd w:val="0"/>
              <w:spacing w:before="67" w:after="67"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Urine</w:t>
            </w:r>
          </w:p>
        </w:tc>
        <w:tc>
          <w:tcPr>
            <w:tcW w:w="247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A74A0" w:rsidRPr="00BB7ACA" w:rsidRDefault="00DA74A0" w:rsidP="00DE6917">
            <w:pPr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White </w:t>
            </w:r>
            <w:proofErr w:type="spellStart"/>
            <w:r>
              <w:rPr>
                <w:iCs/>
                <w:color w:val="000000"/>
              </w:rPr>
              <w:t>blood</w:t>
            </w:r>
            <w:proofErr w:type="spellEnd"/>
            <w:r>
              <w:rPr>
                <w:iCs/>
                <w:color w:val="000000"/>
              </w:rPr>
              <w:t xml:space="preserve"> </w:t>
            </w:r>
            <w:proofErr w:type="spellStart"/>
            <w:r>
              <w:rPr>
                <w:iCs/>
                <w:color w:val="000000"/>
              </w:rPr>
              <w:t>cells</w:t>
            </w:r>
            <w:proofErr w:type="spellEnd"/>
          </w:p>
        </w:tc>
      </w:tr>
      <w:tr w:rsidR="00DA74A0" w:rsidRPr="00D77097" w:rsidTr="007F36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13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A74A0" w:rsidRPr="00D77097" w:rsidRDefault="00DA74A0" w:rsidP="00541B7A">
            <w:pPr>
              <w:adjustRightInd w:val="0"/>
              <w:spacing w:before="67" w:after="67"/>
              <w:rPr>
                <w:iCs/>
                <w:color w:val="000000"/>
              </w:rPr>
            </w:pPr>
            <w:bookmarkStart w:id="1" w:name="IDX"/>
            <w:bookmarkEnd w:id="1"/>
          </w:p>
        </w:tc>
        <w:tc>
          <w:tcPr>
            <w:tcW w:w="245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A74A0" w:rsidRPr="00D11073" w:rsidRDefault="00EA2E52" w:rsidP="00541B7A">
            <w:pPr>
              <w:adjustRightInd w:val="0"/>
              <w:spacing w:before="67" w:after="67"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8-oxo</w:t>
            </w:r>
            <w:r w:rsidR="00DA74A0" w:rsidRPr="00D11073">
              <w:rPr>
                <w:iCs/>
                <w:color w:val="000000"/>
                <w:lang w:val="en-US"/>
              </w:rPr>
              <w:t>Guo µg/g creatinine</w:t>
            </w:r>
          </w:p>
        </w:tc>
        <w:tc>
          <w:tcPr>
            <w:tcW w:w="246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A74A0" w:rsidRPr="00D11073" w:rsidRDefault="00EA2E52" w:rsidP="00541B7A">
            <w:pPr>
              <w:adjustRightInd w:val="0"/>
              <w:spacing w:before="67" w:after="67"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8-oxo</w:t>
            </w:r>
            <w:r w:rsidR="00DA74A0" w:rsidRPr="00D11073">
              <w:rPr>
                <w:iCs/>
                <w:color w:val="000000"/>
                <w:lang w:val="en-US"/>
              </w:rPr>
              <w:t>dGuo µg/g creatinine</w:t>
            </w:r>
          </w:p>
        </w:tc>
        <w:tc>
          <w:tcPr>
            <w:tcW w:w="247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A74A0" w:rsidRPr="00BB7ACA" w:rsidRDefault="00EA2E52" w:rsidP="00DE6917">
            <w:pPr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8-oxo</w:t>
            </w:r>
            <w:r w:rsidR="00DA74A0" w:rsidRPr="00BB7ACA">
              <w:rPr>
                <w:iCs/>
                <w:color w:val="000000"/>
              </w:rPr>
              <w:t>dGuo/10</w:t>
            </w:r>
            <w:r w:rsidR="00DA74A0" w:rsidRPr="00BB7ACA">
              <w:rPr>
                <w:iCs/>
                <w:color w:val="000000"/>
                <w:vertAlign w:val="superscript"/>
              </w:rPr>
              <w:t>6</w:t>
            </w:r>
            <w:r w:rsidR="00DA74A0" w:rsidRPr="00BB7ACA">
              <w:rPr>
                <w:iCs/>
                <w:color w:val="000000"/>
              </w:rPr>
              <w:t>dGuo</w:t>
            </w:r>
          </w:p>
        </w:tc>
      </w:tr>
      <w:tr w:rsidR="00E12091" w:rsidRPr="00D77097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62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2091" w:rsidRPr="00D77097" w:rsidRDefault="00E12091">
            <w:pPr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2091" w:rsidRPr="00D77097" w:rsidRDefault="00E12091">
            <w:pPr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2091" w:rsidRPr="00D77097" w:rsidRDefault="00E12091">
            <w:pPr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  <w:r w:rsidRPr="00D77097">
              <w:rPr>
                <w:iCs/>
                <w:color w:val="000000"/>
              </w:rPr>
              <w:t>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2091" w:rsidRPr="00D77097" w:rsidRDefault="00E12091">
            <w:pPr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  <w:r w:rsidRPr="00D77097">
              <w:rPr>
                <w:iCs/>
                <w:color w:val="000000"/>
              </w:rPr>
              <w:t>Media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2091" w:rsidRPr="00D77097" w:rsidRDefault="00E12091">
            <w:pPr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  <w:proofErr w:type="spellStart"/>
            <w:r w:rsidRPr="00D77097">
              <w:rPr>
                <w:iCs/>
                <w:color w:val="000000"/>
              </w:rPr>
              <w:t>Interquartile</w:t>
            </w:r>
            <w:proofErr w:type="spellEnd"/>
            <w:r w:rsidRPr="00D77097">
              <w:rPr>
                <w:iCs/>
                <w:color w:val="000000"/>
              </w:rPr>
              <w:t xml:space="preserve"> </w:t>
            </w:r>
            <w:proofErr w:type="spellStart"/>
            <w:r w:rsidRPr="00D77097">
              <w:rPr>
                <w:iCs/>
                <w:color w:val="000000"/>
              </w:rPr>
              <w:t>range</w:t>
            </w:r>
            <w:proofErr w:type="spellEnd"/>
          </w:p>
        </w:tc>
        <w:tc>
          <w:tcPr>
            <w:tcW w:w="5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2091" w:rsidRPr="00D77097" w:rsidRDefault="00E12091">
            <w:pPr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  <w:r w:rsidRPr="00D77097">
              <w:rPr>
                <w:iCs/>
                <w:color w:val="000000"/>
              </w:rPr>
              <w:t>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2091" w:rsidRPr="00D77097" w:rsidRDefault="00E12091">
            <w:pPr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  <w:r w:rsidRPr="00D77097">
              <w:rPr>
                <w:iCs/>
                <w:color w:val="000000"/>
              </w:rPr>
              <w:t>Media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2091" w:rsidRPr="00D77097" w:rsidRDefault="00E12091">
            <w:pPr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  <w:proofErr w:type="spellStart"/>
            <w:r w:rsidRPr="00D77097">
              <w:rPr>
                <w:iCs/>
                <w:color w:val="000000"/>
              </w:rPr>
              <w:t>Interquartile</w:t>
            </w:r>
            <w:proofErr w:type="spellEnd"/>
            <w:r w:rsidRPr="00D77097">
              <w:rPr>
                <w:iCs/>
                <w:color w:val="000000"/>
              </w:rPr>
              <w:t xml:space="preserve"> </w:t>
            </w:r>
            <w:proofErr w:type="spellStart"/>
            <w:r w:rsidRPr="00D77097">
              <w:rPr>
                <w:iCs/>
                <w:color w:val="000000"/>
              </w:rPr>
              <w:t>range</w:t>
            </w:r>
            <w:proofErr w:type="spellEnd"/>
          </w:p>
        </w:tc>
        <w:tc>
          <w:tcPr>
            <w:tcW w:w="5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2091" w:rsidRPr="00D77097" w:rsidRDefault="00E12091">
            <w:pPr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  <w:r w:rsidRPr="00D77097">
              <w:rPr>
                <w:iCs/>
                <w:color w:val="000000"/>
              </w:rPr>
              <w:t>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2091" w:rsidRPr="00D77097" w:rsidRDefault="00E12091">
            <w:pPr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  <w:r w:rsidRPr="00D77097">
              <w:rPr>
                <w:iCs/>
                <w:color w:val="000000"/>
              </w:rPr>
              <w:t>Media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2091" w:rsidRPr="00D77097" w:rsidRDefault="00E12091">
            <w:pPr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  <w:proofErr w:type="spellStart"/>
            <w:r w:rsidRPr="00D77097">
              <w:rPr>
                <w:iCs/>
                <w:color w:val="000000"/>
              </w:rPr>
              <w:t>Interquartile</w:t>
            </w:r>
            <w:proofErr w:type="spellEnd"/>
            <w:r w:rsidRPr="00D77097">
              <w:rPr>
                <w:iCs/>
                <w:color w:val="000000"/>
              </w:rPr>
              <w:t xml:space="preserve"> </w:t>
            </w:r>
            <w:proofErr w:type="spellStart"/>
            <w:r w:rsidRPr="00D77097">
              <w:rPr>
                <w:iCs/>
                <w:color w:val="000000"/>
              </w:rPr>
              <w:t>range</w:t>
            </w:r>
            <w:proofErr w:type="spellEnd"/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Total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7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5.99; 9.01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43; 5.3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72; 3.94)</w:t>
            </w: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5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Age (</w:t>
            </w:r>
            <w:proofErr w:type="spellStart"/>
            <w:r w:rsidRPr="00541B7A">
              <w:rPr>
                <w:color w:val="000000"/>
              </w:rPr>
              <w:t>years</w:t>
            </w:r>
            <w:proofErr w:type="spellEnd"/>
            <w:r w:rsidRPr="00541B7A">
              <w:rPr>
                <w:color w:val="000000"/>
              </w:rPr>
              <w:t>)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&lt;3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.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5.58; 7.6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41; 5.75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76; 3.59)</w:t>
            </w: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30 - &lt;4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.9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6.00; 8.82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51; 5.0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72; 4.39)</w:t>
            </w: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40 - &lt;5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7.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5.97; 8.89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30; 5.54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78; 4.13)</w:t>
            </w: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541B7A">
            <w:pPr>
              <w:adjustRightInd w:val="0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 w:rsidR="00E12091" w:rsidRPr="00541B7A">
              <w:rPr>
                <w:color w:val="000000"/>
              </w:rPr>
              <w:t xml:space="preserve"> 5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8.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6.21; 11.31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53; 6.19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65; 3.29)</w:t>
            </w: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5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 xml:space="preserve">Smoking </w:t>
            </w:r>
            <w:proofErr w:type="spellStart"/>
            <w:r w:rsidRPr="00541B7A">
              <w:rPr>
                <w:color w:val="000000"/>
              </w:rPr>
              <w:t>status</w:t>
            </w:r>
            <w:proofErr w:type="spellEnd"/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Never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.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6.08; 7.87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62; 5.08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65; 3.89)</w:t>
            </w: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Former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7.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5.50; 9.28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3.7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2.97; 5.08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72; 4.22)</w:t>
            </w: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  <w:proofErr w:type="spellStart"/>
            <w:r w:rsidRPr="00541B7A">
              <w:rPr>
                <w:color w:val="000000"/>
              </w:rPr>
              <w:t>Current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7.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6.06; 9.09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57; 5.70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78; 3.94)</w:t>
            </w: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5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D11073" w:rsidRDefault="00E12091">
            <w:pPr>
              <w:adjustRightInd w:val="0"/>
              <w:spacing w:before="67" w:after="67"/>
              <w:rPr>
                <w:color w:val="000000"/>
                <w:lang w:val="en-US"/>
              </w:rPr>
            </w:pPr>
            <w:r w:rsidRPr="00D11073">
              <w:rPr>
                <w:color w:val="000000"/>
                <w:lang w:val="en-US"/>
              </w:rPr>
              <w:t>Body mass index (kg/m²)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&lt;3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7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5.97; 8.89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45; 5.5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72; 4.09)</w:t>
            </w: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541B7A">
            <w:pPr>
              <w:adjustRightInd w:val="0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 w:rsidR="00E12091" w:rsidRPr="00541B7A">
              <w:rPr>
                <w:color w:val="000000"/>
              </w:rPr>
              <w:t xml:space="preserve"> 3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7.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6.08; 9.28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3.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30; 5.2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59; 3.23)</w:t>
            </w: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5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 xml:space="preserve">Serum </w:t>
            </w:r>
            <w:proofErr w:type="spellStart"/>
            <w:r w:rsidRPr="00541B7A">
              <w:rPr>
                <w:color w:val="000000"/>
              </w:rPr>
              <w:t>ferritin</w:t>
            </w:r>
            <w:proofErr w:type="spellEnd"/>
            <w:r w:rsidRPr="00541B7A">
              <w:rPr>
                <w:color w:val="000000"/>
              </w:rPr>
              <w:t xml:space="preserve"> (µg/L)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&lt; 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.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4.64; 8.3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2.93; 5.91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2.21; 3.29)</w:t>
            </w: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25 - &lt;30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.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5.72; 8.22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30; 5.15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72; 3.69)</w:t>
            </w: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300 - &lt;40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9.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7.26; 11.18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33; 6.19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3.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94; 4.49)</w:t>
            </w: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541B7A">
            <w:pPr>
              <w:adjustRightInd w:val="0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 w:rsidR="00E12091" w:rsidRPr="00541B7A">
              <w:rPr>
                <w:color w:val="000000"/>
              </w:rPr>
              <w:t xml:space="preserve"> 40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0.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9.03; 12.9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5.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4.16; 6.30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78; 5.24)</w:t>
            </w:r>
          </w:p>
        </w:tc>
      </w:tr>
      <w:tr w:rsidR="00E12091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5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2091" w:rsidRPr="00541B7A" w:rsidRDefault="00E12091">
            <w:pPr>
              <w:adjustRightInd w:val="0"/>
              <w:spacing w:before="67" w:after="67"/>
              <w:rPr>
                <w:color w:val="000000"/>
              </w:rPr>
            </w:pP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D11073" w:rsidRDefault="003B6BDD">
            <w:pPr>
              <w:adjustRightInd w:val="0"/>
              <w:spacing w:before="67" w:after="67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romium in erythrocytes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 xml:space="preserve">Below </w:t>
            </w:r>
            <w:proofErr w:type="spellStart"/>
            <w:r>
              <w:rPr>
                <w:color w:val="000000"/>
              </w:rPr>
              <w:t>limit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f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detection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125EC4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125EC4">
              <w:rPr>
                <w:color w:val="000000"/>
              </w:rPr>
              <w:t>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125EC4" w:rsidP="00125EC4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3B6BDD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32265A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(5.96; 9.0</w:t>
            </w:r>
            <w:r w:rsidR="0032265A">
              <w:rPr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125EC4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125EC4">
              <w:rPr>
                <w:color w:val="000000"/>
              </w:rPr>
              <w:t>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32265A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4.3</w:t>
            </w:r>
            <w:r w:rsidR="0032265A">
              <w:rPr>
                <w:color w:val="000000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32265A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(3.3</w:t>
            </w:r>
            <w:r w:rsidR="0032265A">
              <w:rPr>
                <w:color w:val="000000"/>
              </w:rPr>
              <w:t>1</w:t>
            </w:r>
            <w:r>
              <w:rPr>
                <w:color w:val="000000"/>
              </w:rPr>
              <w:t>; 5.</w:t>
            </w:r>
            <w:r w:rsidR="0032265A">
              <w:rPr>
                <w:color w:val="000000"/>
              </w:rPr>
              <w:t>45</w:t>
            </w:r>
            <w:r>
              <w:rPr>
                <w:color w:val="000000"/>
              </w:rPr>
              <w:t>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125EC4" w:rsidP="00125EC4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1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32265A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  <w:r w:rsidR="0032265A">
              <w:rPr>
                <w:color w:val="000000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32265A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(1.72; 3.</w:t>
            </w:r>
            <w:r w:rsidR="0032265A">
              <w:rPr>
                <w:color w:val="000000"/>
              </w:rPr>
              <w:t>55</w:t>
            </w:r>
            <w:r>
              <w:rPr>
                <w:color w:val="000000"/>
              </w:rPr>
              <w:t>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Default="003B6BDD">
            <w:pPr>
              <w:adjustRightInd w:val="0"/>
              <w:spacing w:before="67" w:after="67"/>
              <w:rPr>
                <w:color w:val="000000"/>
                <w:lang w:val="en-US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Default="003B6BDD">
            <w:pPr>
              <w:adjustRightInd w:val="0"/>
              <w:spacing w:before="67" w:after="67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bov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limit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f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detection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6.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(6.08; 8.21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53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(3.85; 5.3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3.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(1.54; 5.49)</w:t>
            </w:r>
          </w:p>
        </w:tc>
      </w:tr>
      <w:tr w:rsidR="003B6BDD" w:rsidRPr="00541B7A" w:rsidTr="003B6B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5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D11073" w:rsidRDefault="003B6BDD">
            <w:pPr>
              <w:adjustRightInd w:val="0"/>
              <w:spacing w:before="67" w:after="67"/>
              <w:rPr>
                <w:color w:val="000000"/>
                <w:lang w:val="en-US"/>
              </w:rPr>
            </w:pPr>
            <w:r w:rsidRPr="00D11073">
              <w:rPr>
                <w:color w:val="000000"/>
                <w:lang w:val="en-US"/>
              </w:rPr>
              <w:lastRenderedPageBreak/>
              <w:t>C-reactive protein (mg/</w:t>
            </w:r>
            <w:proofErr w:type="spellStart"/>
            <w:r w:rsidRPr="00D11073">
              <w:rPr>
                <w:color w:val="000000"/>
                <w:lang w:val="en-US"/>
              </w:rPr>
              <w:t>dL</w:t>
            </w:r>
            <w:proofErr w:type="spellEnd"/>
            <w:r w:rsidRPr="00D11073">
              <w:rPr>
                <w:color w:val="000000"/>
                <w:lang w:val="en-US"/>
              </w:rPr>
              <w:t>)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&lt; 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7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5.99; 8.97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39; 5.31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72; 3.78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 w:rsidRPr="00541B7A">
              <w:rPr>
                <w:color w:val="000000"/>
              </w:rPr>
              <w:t xml:space="preserve"> 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8.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6.10; 10.20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5.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4.42; 6.29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3.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66; 5.82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5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C03701">
            <w:pPr>
              <w:adjustRightInd w:val="0"/>
              <w:spacing w:before="67" w:after="67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cetylsalicyl-aci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ontaining</w:t>
            </w:r>
            <w:proofErr w:type="spellEnd"/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7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5.98; 8.9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38; 5.35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72; 3.87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C03701">
            <w:pPr>
              <w:adjustRightInd w:val="0"/>
              <w:spacing w:before="67" w:after="67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dication</w:t>
            </w:r>
            <w:proofErr w:type="spellEnd"/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8.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6.13; 11.94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58; 4.97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73; 4.45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5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9761F6" w:rsidRDefault="003B6BDD" w:rsidP="00DE6917">
            <w:pPr>
              <w:adjustRightInd w:val="0"/>
              <w:spacing w:before="67" w:after="67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elding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echnique</w:t>
            </w:r>
            <w:proofErr w:type="spellEnd"/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E75C4B">
            <w:pPr>
              <w:adjustRightInd w:val="0"/>
              <w:spacing w:before="67" w:after="67"/>
              <w:rPr>
                <w:color w:val="000000"/>
              </w:rPr>
            </w:pPr>
            <w:proofErr w:type="spellStart"/>
            <w:r w:rsidRPr="00541B7A">
              <w:rPr>
                <w:color w:val="000000"/>
              </w:rPr>
              <w:t>Flux-cored</w:t>
            </w:r>
            <w:proofErr w:type="spellEnd"/>
            <w:r w:rsidRPr="00541B7A">
              <w:rPr>
                <w:color w:val="000000"/>
              </w:rPr>
              <w:t xml:space="preserve"> </w:t>
            </w:r>
            <w:proofErr w:type="spellStart"/>
            <w:r w:rsidRPr="00541B7A">
              <w:rPr>
                <w:color w:val="000000"/>
              </w:rPr>
              <w:t>arc</w:t>
            </w:r>
            <w:proofErr w:type="spellEnd"/>
            <w:r w:rsidRPr="00541B7A">
              <w:rPr>
                <w:color w:val="000000"/>
              </w:rPr>
              <w:t xml:space="preserve"> </w:t>
            </w:r>
            <w:proofErr w:type="spellStart"/>
            <w:r w:rsidRPr="00541B7A">
              <w:rPr>
                <w:color w:val="000000"/>
              </w:rPr>
              <w:t>welding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E75C4B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E75C4B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.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E75C4B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5.97; 9.0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E75C4B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E75C4B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E75C4B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18; 4.79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E75C4B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E75C4B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E75C4B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23; 6.76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Default="003B6BDD" w:rsidP="00DE6917">
            <w:pPr>
              <w:adjustRightInd w:val="0"/>
              <w:spacing w:before="67" w:after="67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D11073" w:rsidRDefault="003B6BDD" w:rsidP="008309B1">
            <w:pPr>
              <w:adjustRightInd w:val="0"/>
              <w:spacing w:before="67" w:after="67"/>
              <w:rPr>
                <w:color w:val="000000"/>
                <w:lang w:val="en-US"/>
              </w:rPr>
            </w:pPr>
            <w:r w:rsidRPr="00D11073">
              <w:rPr>
                <w:color w:val="000000"/>
                <w:lang w:val="en-US"/>
              </w:rPr>
              <w:t>Gas metal arc welding with massive wire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8309B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8309B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7.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8309B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5.73; 8.9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8309B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8309B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8309B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45; 5.58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8309B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8309B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8309B1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65; 3.29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CE13D5">
            <w:pPr>
              <w:adjustRightInd w:val="0"/>
              <w:spacing w:before="67" w:after="67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hielde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et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r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welding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CE13D5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CE13D5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7.7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CE13D5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5.51; 9.50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CE13D5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CE13D5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CE13D5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07; 5.37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CE13D5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CE13D5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 w:rsidP="00CE13D5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38; 4.39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 xml:space="preserve">Tungsten inert gas </w:t>
            </w:r>
            <w:proofErr w:type="spellStart"/>
            <w:r w:rsidRPr="00541B7A">
              <w:rPr>
                <w:color w:val="000000"/>
              </w:rPr>
              <w:t>welding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.4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6.00; 8.25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45; 5.15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.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67; 2.43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  <w:proofErr w:type="spellStart"/>
            <w:r w:rsidRPr="00541B7A">
              <w:rPr>
                <w:color w:val="000000"/>
              </w:rPr>
              <w:t>Miscellaneous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0.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7.74; 12.24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4.89; 7.6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.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0.88; 1.96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5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D11073" w:rsidRDefault="003B6BDD">
            <w:pPr>
              <w:adjustRightInd w:val="0"/>
              <w:spacing w:before="67" w:after="67"/>
              <w:rPr>
                <w:color w:val="000000"/>
                <w:lang w:val="en-US"/>
              </w:rPr>
            </w:pPr>
            <w:r w:rsidRPr="00D11073">
              <w:rPr>
                <w:color w:val="000000"/>
                <w:lang w:val="en-US"/>
              </w:rPr>
              <w:t>Cr content of electrode or steel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≤</w:t>
            </w:r>
            <w:r w:rsidRPr="00541B7A">
              <w:rPr>
                <w:color w:val="000000"/>
              </w:rPr>
              <w:t xml:space="preserve"> 5 %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7.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6.08; 9.09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18; 5.08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3.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2.17; 4.75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&gt; 5 %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.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5.92; 8.89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53; 5.5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63; 3.13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5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  <w:proofErr w:type="spellStart"/>
            <w:r w:rsidRPr="00541B7A">
              <w:rPr>
                <w:color w:val="000000"/>
              </w:rPr>
              <w:t>Physical</w:t>
            </w:r>
            <w:proofErr w:type="spellEnd"/>
            <w:r w:rsidRPr="00541B7A">
              <w:rPr>
                <w:color w:val="000000"/>
              </w:rPr>
              <w:t xml:space="preserve"> </w:t>
            </w:r>
            <w:proofErr w:type="spellStart"/>
            <w:r w:rsidRPr="00541B7A">
              <w:rPr>
                <w:color w:val="000000"/>
              </w:rPr>
              <w:t>workload</w:t>
            </w:r>
            <w:proofErr w:type="spellEnd"/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9761F6" w:rsidRDefault="003B6BDD" w:rsidP="00DE6917">
            <w:pPr>
              <w:adjustRightInd w:val="0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.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6.00; 8.40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62; 6.0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.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59; 2.35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9761F6" w:rsidRDefault="003B6BDD" w:rsidP="00DE6917">
            <w:pPr>
              <w:adjustRightInd w:val="0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Medium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7.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5.96; 9.18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33; 5.22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65; 3.78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9761F6" w:rsidRDefault="003B6BDD" w:rsidP="00DE6917">
            <w:pPr>
              <w:adjustRightInd w:val="0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7.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6.06; 9.09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51; 5.2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3.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2.51; 5.49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5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Season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Spring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.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5.70; 8.77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3.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30; 4.8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3.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87; 5.01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Summer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.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5.73; 8.01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34; 5.24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2.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69; 3.12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  <w:proofErr w:type="spellStart"/>
            <w:r w:rsidRPr="00541B7A">
              <w:rPr>
                <w:color w:val="000000"/>
              </w:rPr>
              <w:t>Autumn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8.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6.54; 11.27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49; 6.19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89; 4.18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  <w:r w:rsidRPr="00541B7A">
              <w:rPr>
                <w:color w:val="000000"/>
              </w:rPr>
              <w:t>Winter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7.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6.19; 9.50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4.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3.08; 5.5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1.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541B7A">
              <w:rPr>
                <w:color w:val="000000"/>
              </w:rPr>
              <w:t>(1.21; 1.73)</w:t>
            </w:r>
          </w:p>
        </w:tc>
      </w:tr>
      <w:tr w:rsidR="003B6BDD" w:rsidRPr="00541B7A" w:rsidTr="00F51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531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B6BDD" w:rsidRPr="00541B7A" w:rsidRDefault="003B6BDD">
            <w:pPr>
              <w:adjustRightInd w:val="0"/>
              <w:spacing w:before="67" w:after="67"/>
              <w:rPr>
                <w:color w:val="000000"/>
              </w:rPr>
            </w:pPr>
          </w:p>
        </w:tc>
      </w:tr>
    </w:tbl>
    <w:p w:rsidR="00E12091" w:rsidRPr="00541B7A" w:rsidRDefault="00E12091">
      <w:pPr>
        <w:adjustRightInd w:val="0"/>
        <w:rPr>
          <w:color w:val="000000"/>
        </w:rPr>
      </w:pPr>
    </w:p>
    <w:p w:rsidR="00E12091" w:rsidRPr="00541B7A" w:rsidRDefault="00E12091">
      <w:pPr>
        <w:adjustRightInd w:val="0"/>
        <w:rPr>
          <w:color w:val="000000"/>
        </w:rPr>
      </w:pPr>
    </w:p>
    <w:p w:rsidR="00E12091" w:rsidRPr="00541B7A" w:rsidRDefault="00E12091">
      <w:pPr>
        <w:adjustRightInd w:val="0"/>
        <w:jc w:val="center"/>
        <w:rPr>
          <w:sz w:val="24"/>
          <w:szCs w:val="24"/>
        </w:rPr>
      </w:pPr>
    </w:p>
    <w:sectPr w:rsidR="00E12091" w:rsidRPr="00541B7A">
      <w:headerReference w:type="default" r:id="rId6"/>
      <w:footerReference w:type="default" r:id="rId7"/>
      <w:pgSz w:w="16837" w:h="11905" w:orient="landscape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3FBF" w:rsidRDefault="00C63FBF">
      <w:r>
        <w:separator/>
      </w:r>
    </w:p>
  </w:endnote>
  <w:endnote w:type="continuationSeparator" w:id="0">
    <w:p w:rsidR="00C63FBF" w:rsidRDefault="00C63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6BDD" w:rsidRDefault="003B6BDD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3FBF" w:rsidRDefault="00C63FBF">
      <w:r>
        <w:separator/>
      </w:r>
    </w:p>
  </w:footnote>
  <w:footnote w:type="continuationSeparator" w:id="0">
    <w:p w:rsidR="00C63FBF" w:rsidRDefault="00C63FB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6BDD" w:rsidRPr="00BD620A" w:rsidRDefault="003B6BDD">
    <w:pPr>
      <w:framePr w:wrap="auto" w:hAnchor="margin" w:xAlign="right" w:y="1"/>
      <w:adjustRightInd w:val="0"/>
      <w:jc w:val="right"/>
      <w:rPr>
        <w:color w:val="000000"/>
        <w:sz w:val="16"/>
        <w:szCs w:val="16"/>
      </w:rPr>
    </w:pPr>
    <w:r w:rsidRPr="00BD620A">
      <w:rPr>
        <w:color w:val="000000"/>
        <w:sz w:val="16"/>
        <w:szCs w:val="16"/>
      </w:rPr>
      <w:fldChar w:fldCharType="begin"/>
    </w:r>
    <w:r w:rsidRPr="00BD620A">
      <w:rPr>
        <w:color w:val="000000"/>
        <w:sz w:val="16"/>
        <w:szCs w:val="16"/>
      </w:rPr>
      <w:instrText xml:space="preserve"> DATE \@ "hh:mm  dddd, MMMM dd, yyyy  " </w:instrText>
    </w:r>
    <w:r w:rsidRPr="00BD620A">
      <w:rPr>
        <w:color w:val="000000"/>
        <w:sz w:val="16"/>
        <w:szCs w:val="16"/>
      </w:rPr>
      <w:fldChar w:fldCharType="separate"/>
    </w:r>
    <w:r w:rsidR="00322C49">
      <w:rPr>
        <w:noProof/>
        <w:color w:val="000000"/>
        <w:sz w:val="16"/>
        <w:szCs w:val="16"/>
      </w:rPr>
      <w:t xml:space="preserve">11:27  Dienstag, Juli 08, 2014  </w:t>
    </w:r>
    <w:r w:rsidRPr="00BD620A">
      <w:rPr>
        <w:color w:val="000000"/>
        <w:sz w:val="16"/>
        <w:szCs w:val="16"/>
      </w:rPr>
      <w:fldChar w:fldCharType="end"/>
    </w:r>
  </w:p>
  <w:p w:rsidR="003B6BDD" w:rsidRDefault="003B6BDD">
    <w:pPr>
      <w:adjustRightInd w:val="0"/>
      <w:rPr>
        <w:rFonts w:ascii="Courier New" w:hAnsi="Courier New" w:cs="Courier New"/>
        <w:color w:val="000000"/>
        <w:sz w:val="16"/>
        <w:szCs w:val="16"/>
      </w:rPr>
    </w:pPr>
  </w:p>
  <w:p w:rsidR="003B6BDD" w:rsidRDefault="003B6BDD">
    <w:pPr>
      <w:adjustRightInd w:val="0"/>
      <w:jc w:val="right"/>
      <w:rPr>
        <w:rFonts w:ascii="Arial" w:hAnsi="Arial" w:cs="Arial"/>
        <w:b/>
        <w:bCs/>
        <w:i/>
        <w:iCs/>
        <w:color w:val="000000"/>
        <w:sz w:val="19"/>
        <w:szCs w:val="19"/>
      </w:rPr>
    </w:pP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begin"/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instrText xml:space="preserve"> PAGE </w:instrText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separate"/>
    </w:r>
    <w:r w:rsidR="00322C49">
      <w:rPr>
        <w:rFonts w:ascii="Arial" w:hAnsi="Arial" w:cs="Arial"/>
        <w:b/>
        <w:bCs/>
        <w:i/>
        <w:iCs/>
        <w:noProof/>
        <w:color w:val="000000"/>
        <w:sz w:val="19"/>
        <w:szCs w:val="19"/>
      </w:rPr>
      <w:t>1</w:t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end"/>
    </w:r>
  </w:p>
  <w:p w:rsidR="003B6BDD" w:rsidRDefault="003B6BDD">
    <w:r>
      <w:rPr>
        <w:rFonts w:ascii="Arial" w:hAnsi="Arial" w:cs="Arial"/>
        <w:b/>
        <w:bCs/>
        <w:i/>
        <w:iCs/>
        <w:color w:val="000000"/>
        <w:sz w:val="19"/>
        <w:szCs w:val="19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41B7A"/>
    <w:rsid w:val="00010836"/>
    <w:rsid w:val="00125EC4"/>
    <w:rsid w:val="00165BA7"/>
    <w:rsid w:val="0032265A"/>
    <w:rsid w:val="00322C49"/>
    <w:rsid w:val="003B6BDD"/>
    <w:rsid w:val="004A5CC7"/>
    <w:rsid w:val="00541B7A"/>
    <w:rsid w:val="00564542"/>
    <w:rsid w:val="0056791D"/>
    <w:rsid w:val="005F6C5E"/>
    <w:rsid w:val="00605339"/>
    <w:rsid w:val="007B6523"/>
    <w:rsid w:val="007F36EF"/>
    <w:rsid w:val="008309B1"/>
    <w:rsid w:val="009125B9"/>
    <w:rsid w:val="009761F6"/>
    <w:rsid w:val="00BB7ACA"/>
    <w:rsid w:val="00BD620A"/>
    <w:rsid w:val="00C03701"/>
    <w:rsid w:val="00C63FBF"/>
    <w:rsid w:val="00CE13D5"/>
    <w:rsid w:val="00D11073"/>
    <w:rsid w:val="00D77097"/>
    <w:rsid w:val="00DA74A0"/>
    <w:rsid w:val="00DD62DB"/>
    <w:rsid w:val="00DE6917"/>
    <w:rsid w:val="00E12091"/>
    <w:rsid w:val="00E75C4B"/>
    <w:rsid w:val="00EA2E52"/>
    <w:rsid w:val="00F5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Absatz-Standardschriftart">
    <w:name w:val="Default Paragraph Font"/>
    <w:uiPriority w:val="99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1B7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41B7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D620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D620A"/>
    <w:rPr>
      <w:rFonts w:ascii="Times New Roman" w:hAnsi="Times New Roman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D620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BD620A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3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/>
  <LinksUpToDate>false</LinksUpToDate>
  <CharactersWithSpaces>3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Lotz Anne</cp:lastModifiedBy>
  <cp:revision>2</cp:revision>
  <cp:lastPrinted>2014-03-26T06:13:00Z</cp:lastPrinted>
  <dcterms:created xsi:type="dcterms:W3CDTF">2014-07-08T09:27:00Z</dcterms:created>
  <dcterms:modified xsi:type="dcterms:W3CDTF">2014-07-08T09:27:00Z</dcterms:modified>
</cp:coreProperties>
</file>